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332" w:rsidRPr="00131332" w:rsidRDefault="007A3018" w:rsidP="0046733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31332" w:rsidRPr="001313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131332" w:rsidRPr="0013133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31332" w:rsidRPr="00131332">
        <w:rPr>
          <w:rFonts w:ascii="Times New Roman" w:hAnsi="Times New Roman" w:cs="Times New Roman"/>
          <w:b/>
          <w:sz w:val="24"/>
          <w:szCs w:val="24"/>
        </w:rPr>
        <w:t xml:space="preserve"> Sperm microRNA expression in an expanded group from 3 cohorts of CD or HFD fed </w:t>
      </w:r>
      <w:r w:rsidR="00CE5CAB">
        <w:rPr>
          <w:rFonts w:ascii="Times New Roman" w:hAnsi="Times New Roman" w:cs="Times New Roman"/>
          <w:b/>
          <w:sz w:val="24"/>
          <w:szCs w:val="24"/>
        </w:rPr>
        <w:t>fathers</w:t>
      </w:r>
      <w:r w:rsidR="00131332" w:rsidRPr="00131332">
        <w:rPr>
          <w:rFonts w:ascii="Times New Roman" w:hAnsi="Times New Roman" w:cs="Times New Roman"/>
          <w:b/>
          <w:sz w:val="24"/>
          <w:szCs w:val="24"/>
        </w:rPr>
        <w:t xml:space="preserve"> (CD </w:t>
      </w:r>
      <w:r w:rsidR="00131332" w:rsidRPr="00131332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131332" w:rsidRPr="00131332">
        <w:rPr>
          <w:rFonts w:ascii="Times New Roman" w:hAnsi="Times New Roman" w:cs="Times New Roman"/>
          <w:b/>
          <w:sz w:val="24"/>
          <w:szCs w:val="24"/>
        </w:rPr>
        <w:t xml:space="preserve">=13; HFD </w:t>
      </w:r>
      <w:r w:rsidR="00131332" w:rsidRPr="00131332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131332" w:rsidRPr="00131332">
        <w:rPr>
          <w:rFonts w:ascii="Times New Roman" w:hAnsi="Times New Roman" w:cs="Times New Roman"/>
          <w:b/>
          <w:sz w:val="24"/>
          <w:szCs w:val="24"/>
        </w:rPr>
        <w:t xml:space="preserve"> =14) as determined by </w:t>
      </w:r>
      <w:proofErr w:type="spellStart"/>
      <w:r w:rsidR="00131332" w:rsidRPr="00131332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="00131332" w:rsidRPr="0013133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4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1652"/>
        <w:gridCol w:w="1416"/>
        <w:gridCol w:w="1481"/>
        <w:gridCol w:w="1205"/>
        <w:gridCol w:w="1069"/>
      </w:tblGrid>
      <w:tr w:rsidR="004A22DB" w:rsidRPr="0018672F" w:rsidTr="00A362F4">
        <w:trPr>
          <w:jc w:val="center"/>
        </w:trPr>
        <w:tc>
          <w:tcPr>
            <w:tcW w:w="2655" w:type="dxa"/>
            <w:tcBorders>
              <w:top w:val="single" w:sz="12" w:space="0" w:color="auto"/>
              <w:bottom w:val="single" w:sz="12" w:space="0" w:color="auto"/>
            </w:tcBorders>
          </w:tcPr>
          <w:p w:rsidR="004A22DB" w:rsidRPr="0018672F" w:rsidRDefault="004A22DB" w:rsidP="0013133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Mature miRN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Up-regulated in HFD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</w:tcPr>
          <w:p w:rsidR="004A22DB" w:rsidRPr="00ED011C" w:rsidRDefault="004A22DB" w:rsidP="001313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011C">
              <w:rPr>
                <w:rFonts w:ascii="Times New Roman" w:hAnsi="Times New Roman" w:cs="Times New Roman"/>
                <w:b/>
                <w:sz w:val="24"/>
                <w:szCs w:val="24"/>
              </w:rPr>
              <w:t>Taqman</w:t>
            </w:r>
            <w:proofErr w:type="spellEnd"/>
            <w:r w:rsidRPr="00ED01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ay ID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</w:tcPr>
          <w:p w:rsidR="004A22DB" w:rsidRPr="0018672F" w:rsidRDefault="004A22DB" w:rsidP="0013133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CD Me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ΔCt</w:t>
            </w:r>
            <w:proofErr w:type="spellEnd"/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</w:tcPr>
          <w:p w:rsidR="004A22DB" w:rsidRPr="0018672F" w:rsidRDefault="004A22DB" w:rsidP="0013133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HFD Me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ΔCt</w:t>
            </w:r>
            <w:proofErr w:type="spellEnd"/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</w:tcPr>
          <w:p w:rsidR="004A22DB" w:rsidRPr="0018672F" w:rsidRDefault="004A22DB" w:rsidP="0013133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HFD F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ΔΔCt</w:t>
            </w:r>
            <w:proofErr w:type="spellEnd"/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br/>
            </w:r>
            <w:r w:rsidRPr="001867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  <w:tcBorders>
              <w:top w:val="single" w:sz="12" w:space="0" w:color="auto"/>
            </w:tcBorders>
          </w:tcPr>
          <w:p w:rsidR="004A22DB" w:rsidRPr="009A27A0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337-3p</w:t>
            </w:r>
          </w:p>
        </w:tc>
        <w:tc>
          <w:tcPr>
            <w:tcW w:w="1652" w:type="dxa"/>
            <w:tcBorders>
              <w:top w:val="single" w:sz="12" w:space="0" w:color="auto"/>
            </w:tcBorders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532</w:t>
            </w:r>
          </w:p>
        </w:tc>
        <w:tc>
          <w:tcPr>
            <w:tcW w:w="1416" w:type="dxa"/>
            <w:tcBorders>
              <w:top w:val="single" w:sz="12" w:space="0" w:color="auto"/>
            </w:tcBorders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5±0.29</w:t>
            </w:r>
          </w:p>
        </w:tc>
        <w:tc>
          <w:tcPr>
            <w:tcW w:w="1481" w:type="dxa"/>
            <w:tcBorders>
              <w:top w:val="single" w:sz="12" w:space="0" w:color="auto"/>
            </w:tcBorders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2±0.40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069" w:type="dxa"/>
            <w:tcBorders>
              <w:top w:val="single" w:sz="12" w:space="0" w:color="auto"/>
            </w:tcBorders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9A27A0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26-3p</w:t>
            </w:r>
          </w:p>
        </w:tc>
        <w:tc>
          <w:tcPr>
            <w:tcW w:w="1652" w:type="dxa"/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28</w:t>
            </w:r>
          </w:p>
        </w:tc>
        <w:tc>
          <w:tcPr>
            <w:tcW w:w="1416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±0.32</w:t>
            </w:r>
          </w:p>
        </w:tc>
        <w:tc>
          <w:tcPr>
            <w:tcW w:w="1481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±0.31</w:t>
            </w:r>
          </w:p>
        </w:tc>
        <w:tc>
          <w:tcPr>
            <w:tcW w:w="1205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9A27A0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mu-miR-126-5p </w:t>
            </w:r>
          </w:p>
        </w:tc>
        <w:tc>
          <w:tcPr>
            <w:tcW w:w="1652" w:type="dxa"/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51</w:t>
            </w:r>
          </w:p>
        </w:tc>
        <w:tc>
          <w:tcPr>
            <w:tcW w:w="1416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±0.28</w:t>
            </w:r>
          </w:p>
        </w:tc>
        <w:tc>
          <w:tcPr>
            <w:tcW w:w="1481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±0.26</w:t>
            </w:r>
          </w:p>
        </w:tc>
        <w:tc>
          <w:tcPr>
            <w:tcW w:w="1205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  <w:shd w:val="clear" w:color="auto" w:fill="auto"/>
          </w:tcPr>
          <w:p w:rsidR="004A22DB" w:rsidRPr="009A27A0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35b-5p</w:t>
            </w:r>
          </w:p>
        </w:tc>
        <w:tc>
          <w:tcPr>
            <w:tcW w:w="1652" w:type="dxa"/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61</w:t>
            </w:r>
          </w:p>
        </w:tc>
        <w:tc>
          <w:tcPr>
            <w:tcW w:w="1416" w:type="dxa"/>
            <w:shd w:val="clear" w:color="auto" w:fill="auto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±0.17</w:t>
            </w:r>
          </w:p>
        </w:tc>
        <w:tc>
          <w:tcPr>
            <w:tcW w:w="1481" w:type="dxa"/>
            <w:shd w:val="clear" w:color="auto" w:fill="auto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±0.16</w:t>
            </w:r>
          </w:p>
        </w:tc>
        <w:tc>
          <w:tcPr>
            <w:tcW w:w="1205" w:type="dxa"/>
            <w:shd w:val="clear" w:color="auto" w:fill="auto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069" w:type="dxa"/>
            <w:shd w:val="clear" w:color="auto" w:fill="auto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9A27A0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33b-3p</w:t>
            </w:r>
          </w:p>
        </w:tc>
        <w:tc>
          <w:tcPr>
            <w:tcW w:w="1652" w:type="dxa"/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47</w:t>
            </w:r>
          </w:p>
        </w:tc>
        <w:tc>
          <w:tcPr>
            <w:tcW w:w="1416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±0.24</w:t>
            </w:r>
          </w:p>
        </w:tc>
        <w:tc>
          <w:tcPr>
            <w:tcW w:w="1481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±0.23</w:t>
            </w:r>
          </w:p>
        </w:tc>
        <w:tc>
          <w:tcPr>
            <w:tcW w:w="1205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9A27A0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43-3p</w:t>
            </w:r>
          </w:p>
        </w:tc>
        <w:tc>
          <w:tcPr>
            <w:tcW w:w="1652" w:type="dxa"/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49</w:t>
            </w:r>
          </w:p>
        </w:tc>
        <w:tc>
          <w:tcPr>
            <w:tcW w:w="1416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±0.25</w:t>
            </w:r>
          </w:p>
        </w:tc>
        <w:tc>
          <w:tcPr>
            <w:tcW w:w="1481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6±0.24</w:t>
            </w:r>
          </w:p>
        </w:tc>
        <w:tc>
          <w:tcPr>
            <w:tcW w:w="1205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0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9A27A0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mu-miR-145a-5p </w:t>
            </w:r>
          </w:p>
        </w:tc>
        <w:tc>
          <w:tcPr>
            <w:tcW w:w="1652" w:type="dxa"/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78</w:t>
            </w:r>
          </w:p>
        </w:tc>
        <w:tc>
          <w:tcPr>
            <w:tcW w:w="1416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±0.30</w:t>
            </w:r>
          </w:p>
        </w:tc>
        <w:tc>
          <w:tcPr>
            <w:tcW w:w="1481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3±0.29</w:t>
            </w:r>
          </w:p>
        </w:tc>
        <w:tc>
          <w:tcPr>
            <w:tcW w:w="1205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9A27A0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mu-miR-376a-3p </w:t>
            </w:r>
          </w:p>
        </w:tc>
        <w:tc>
          <w:tcPr>
            <w:tcW w:w="1652" w:type="dxa"/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069</w:t>
            </w:r>
          </w:p>
        </w:tc>
        <w:tc>
          <w:tcPr>
            <w:tcW w:w="1416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±0.35</w:t>
            </w:r>
          </w:p>
        </w:tc>
        <w:tc>
          <w:tcPr>
            <w:tcW w:w="1481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7±0.34</w:t>
            </w:r>
          </w:p>
        </w:tc>
        <w:tc>
          <w:tcPr>
            <w:tcW w:w="1205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8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9A27A0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mu-miR-30a-5p </w:t>
            </w:r>
          </w:p>
        </w:tc>
        <w:tc>
          <w:tcPr>
            <w:tcW w:w="1652" w:type="dxa"/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17</w:t>
            </w:r>
          </w:p>
        </w:tc>
        <w:tc>
          <w:tcPr>
            <w:tcW w:w="1416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±0.20</w:t>
            </w:r>
          </w:p>
        </w:tc>
        <w:tc>
          <w:tcPr>
            <w:tcW w:w="1481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±0.20</w:t>
            </w:r>
          </w:p>
        </w:tc>
        <w:tc>
          <w:tcPr>
            <w:tcW w:w="1205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7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9A27A0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mu-miR-141-5p </w:t>
            </w:r>
          </w:p>
        </w:tc>
        <w:tc>
          <w:tcPr>
            <w:tcW w:w="1652" w:type="dxa"/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513</w:t>
            </w:r>
          </w:p>
        </w:tc>
        <w:tc>
          <w:tcPr>
            <w:tcW w:w="1416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±0.41</w:t>
            </w:r>
          </w:p>
        </w:tc>
        <w:tc>
          <w:tcPr>
            <w:tcW w:w="1481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±0.46</w:t>
            </w:r>
          </w:p>
        </w:tc>
        <w:tc>
          <w:tcPr>
            <w:tcW w:w="1205" w:type="dxa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2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  <w:shd w:val="clear" w:color="auto" w:fill="auto"/>
          </w:tcPr>
          <w:p w:rsidR="004A22DB" w:rsidRPr="009A27A0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36-5p</w:t>
            </w:r>
          </w:p>
        </w:tc>
        <w:tc>
          <w:tcPr>
            <w:tcW w:w="1652" w:type="dxa"/>
          </w:tcPr>
          <w:p w:rsidR="004A22DB" w:rsidRPr="000D7F39" w:rsidRDefault="004A22DB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511</w:t>
            </w:r>
          </w:p>
        </w:tc>
        <w:tc>
          <w:tcPr>
            <w:tcW w:w="1416" w:type="dxa"/>
            <w:shd w:val="clear" w:color="auto" w:fill="auto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±0.25</w:t>
            </w:r>
          </w:p>
        </w:tc>
        <w:tc>
          <w:tcPr>
            <w:tcW w:w="1481" w:type="dxa"/>
            <w:shd w:val="clear" w:color="auto" w:fill="auto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±0.24</w:t>
            </w:r>
          </w:p>
        </w:tc>
        <w:tc>
          <w:tcPr>
            <w:tcW w:w="1205" w:type="dxa"/>
            <w:shd w:val="clear" w:color="auto" w:fill="auto"/>
          </w:tcPr>
          <w:p w:rsidR="004A22DB" w:rsidRPr="009A27A0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069" w:type="dxa"/>
            <w:shd w:val="clear" w:color="auto" w:fill="auto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4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669n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143_mat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±0.29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±0.29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412-5p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537_mat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±0.50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0±0.48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669c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620_mat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±0.38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±0.35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sz w:val="24"/>
                <w:szCs w:val="24"/>
              </w:rPr>
              <w:t>mmu-miR-1969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131_mat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±0.25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±0.27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376b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451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9±0.17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±0.28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sz w:val="24"/>
                <w:szCs w:val="24"/>
              </w:rPr>
              <w:t>mmu-miR-669d-5p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808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±0.26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±0.29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u-miR-466b-3p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896_mat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±0.55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±0.29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669l-5p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149_mat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±0.16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±0.17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sz w:val="24"/>
                <w:szCs w:val="24"/>
              </w:rPr>
              <w:t>mmu-miR-879-3p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473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±0.20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±0.25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Down-regulated in HFD</w:t>
            </w:r>
          </w:p>
        </w:tc>
        <w:tc>
          <w:tcPr>
            <w:tcW w:w="1652" w:type="dxa"/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84-3p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85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±0.21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±0.20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961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91_mat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8±0.27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9±0.28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4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firstLine="142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8672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u-miR-139-3p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546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±0.32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5±0.48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mu-miR-672-5p 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327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±0.20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±0.19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mu-miR-466a-3p 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586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±0.26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±0.26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467h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809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±0.23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±0.31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mu-miR-92a-3p 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30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±0.15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±0.14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50-5p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73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±0.22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±0.22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b/>
                <w:sz w:val="24"/>
                <w:szCs w:val="24"/>
              </w:rPr>
              <w:t>Endogenous controls</w:t>
            </w:r>
          </w:p>
        </w:tc>
        <w:tc>
          <w:tcPr>
            <w:tcW w:w="1652" w:type="dxa"/>
          </w:tcPr>
          <w:p w:rsidR="004A22DB" w:rsidRPr="00ED011C" w:rsidRDefault="004A22DB" w:rsidP="005734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0a-5p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387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±0.05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±0.05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95a-5p</w:t>
            </w:r>
          </w:p>
        </w:tc>
        <w:tc>
          <w:tcPr>
            <w:tcW w:w="1652" w:type="dxa"/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94</w:t>
            </w:r>
          </w:p>
        </w:tc>
        <w:tc>
          <w:tcPr>
            <w:tcW w:w="1416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±0.05</w:t>
            </w:r>
          </w:p>
        </w:tc>
        <w:tc>
          <w:tcPr>
            <w:tcW w:w="1481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±0.05</w:t>
            </w:r>
          </w:p>
        </w:tc>
        <w:tc>
          <w:tcPr>
            <w:tcW w:w="1205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69" w:type="dxa"/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A22DB" w:rsidRPr="0018672F" w:rsidTr="00A362F4">
        <w:trPr>
          <w:jc w:val="center"/>
        </w:trPr>
        <w:tc>
          <w:tcPr>
            <w:tcW w:w="2655" w:type="dxa"/>
            <w:tcBorders>
              <w:bottom w:val="single" w:sz="12" w:space="0" w:color="auto"/>
            </w:tcBorders>
          </w:tcPr>
          <w:p w:rsidR="004A22DB" w:rsidRPr="0018672F" w:rsidRDefault="004A22DB" w:rsidP="005734A4">
            <w:pPr>
              <w:spacing w:line="276" w:lineRule="auto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6 </w:t>
            </w:r>
            <w:proofErr w:type="spellStart"/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RNA</w:t>
            </w:r>
            <w:proofErr w:type="spellEnd"/>
          </w:p>
        </w:tc>
        <w:tc>
          <w:tcPr>
            <w:tcW w:w="1652" w:type="dxa"/>
            <w:tcBorders>
              <w:bottom w:val="single" w:sz="12" w:space="0" w:color="auto"/>
            </w:tcBorders>
          </w:tcPr>
          <w:p w:rsidR="004A22DB" w:rsidRPr="00ED011C" w:rsidRDefault="00ED011C" w:rsidP="00573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73</w:t>
            </w: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±0.26</w:t>
            </w:r>
          </w:p>
        </w:tc>
        <w:tc>
          <w:tcPr>
            <w:tcW w:w="1481" w:type="dxa"/>
            <w:tcBorders>
              <w:bottom w:val="single" w:sz="12" w:space="0" w:color="auto"/>
            </w:tcBorders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±0.24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:rsidR="004A22DB" w:rsidRPr="0018672F" w:rsidRDefault="004A22DB" w:rsidP="005734A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:rsidR="00131332" w:rsidRDefault="00131332" w:rsidP="007A3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173B">
        <w:rPr>
          <w:rFonts w:ascii="Times New Roman" w:hAnsi="Times New Roman" w:cs="Times New Roman"/>
          <w:sz w:val="24"/>
          <w:szCs w:val="24"/>
        </w:rPr>
        <w:t xml:space="preserve">All data is presented as Mean ± SEM.  Mean </w:t>
      </w:r>
      <w:proofErr w:type="spellStart"/>
      <w:r w:rsidRPr="0083173B">
        <w:rPr>
          <w:rFonts w:ascii="Times New Roman" w:hAnsi="Times New Roman" w:cs="Times New Roman"/>
          <w:sz w:val="24"/>
          <w:szCs w:val="24"/>
        </w:rPr>
        <w:t>dCt</w:t>
      </w:r>
      <w:proofErr w:type="spellEnd"/>
      <w:r w:rsidRPr="0083173B">
        <w:rPr>
          <w:rFonts w:ascii="Times New Roman" w:hAnsi="Times New Roman" w:cs="Times New Roman"/>
          <w:sz w:val="24"/>
          <w:szCs w:val="24"/>
        </w:rPr>
        <w:t xml:space="preserve"> are derived from the geometric mean of mmu-miR-10a-5p and mmu-miR-195-5p (the least variable microRNAs across all samples</w:t>
      </w:r>
      <w:r w:rsidR="001B7626">
        <w:rPr>
          <w:rFonts w:ascii="Times New Roman" w:hAnsi="Times New Roman" w:cs="Times New Roman"/>
          <w:sz w:val="24"/>
          <w:szCs w:val="24"/>
        </w:rPr>
        <w:t xml:space="preserve"> in the present experimental setup</w:t>
      </w:r>
      <w:r w:rsidRPr="0083173B">
        <w:rPr>
          <w:rFonts w:ascii="Times New Roman" w:hAnsi="Times New Roman" w:cs="Times New Roman"/>
          <w:sz w:val="24"/>
          <w:szCs w:val="24"/>
        </w:rPr>
        <w:t xml:space="preserve">).  </w:t>
      </w:r>
      <w:proofErr w:type="gramStart"/>
      <w:r w:rsidRPr="0083173B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83173B">
        <w:rPr>
          <w:rFonts w:ascii="Times New Roman" w:hAnsi="Times New Roman" w:cs="Times New Roman"/>
          <w:sz w:val="24"/>
          <w:szCs w:val="24"/>
        </w:rPr>
        <w:t xml:space="preserve"> value is derived from </w:t>
      </w:r>
      <w:proofErr w:type="spellStart"/>
      <w:r w:rsidRPr="0083173B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83173B">
        <w:rPr>
          <w:rFonts w:ascii="Times New Roman" w:hAnsi="Times New Roman" w:cs="Times New Roman"/>
          <w:sz w:val="24"/>
          <w:szCs w:val="24"/>
        </w:rPr>
        <w:t xml:space="preserve"> general linear modelling.  </w:t>
      </w:r>
      <w:proofErr w:type="gramStart"/>
      <w:r w:rsidRPr="0083173B">
        <w:rPr>
          <w:rFonts w:ascii="Times New Roman" w:hAnsi="Times New Roman" w:cs="Times New Roman"/>
          <w:sz w:val="24"/>
          <w:szCs w:val="24"/>
        </w:rPr>
        <w:t>microRNA</w:t>
      </w:r>
      <w:proofErr w:type="gramEnd"/>
      <w:r w:rsidRPr="0083173B">
        <w:rPr>
          <w:rFonts w:ascii="Times New Roman" w:hAnsi="Times New Roman" w:cs="Times New Roman"/>
          <w:sz w:val="24"/>
          <w:szCs w:val="24"/>
        </w:rPr>
        <w:t xml:space="preserve"> annotations from Sanger </w:t>
      </w:r>
      <w:proofErr w:type="spellStart"/>
      <w:r w:rsidRPr="0083173B">
        <w:rPr>
          <w:rFonts w:ascii="Times New Roman" w:hAnsi="Times New Roman" w:cs="Times New Roman"/>
          <w:sz w:val="24"/>
          <w:szCs w:val="24"/>
        </w:rPr>
        <w:t>miRBase</w:t>
      </w:r>
      <w:proofErr w:type="spellEnd"/>
      <w:r w:rsidRPr="0083173B">
        <w:rPr>
          <w:rFonts w:ascii="Times New Roman" w:hAnsi="Times New Roman" w:cs="Times New Roman"/>
          <w:sz w:val="24"/>
          <w:szCs w:val="24"/>
        </w:rPr>
        <w:t>, release 19 (August 2012).</w:t>
      </w:r>
    </w:p>
    <w:p w:rsidR="00FE17B6" w:rsidRDefault="00131332" w:rsidP="007A3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3173B">
        <w:rPr>
          <w:rFonts w:ascii="Times New Roman" w:hAnsi="Times New Roman" w:cs="Times New Roman"/>
          <w:sz w:val="24"/>
          <w:szCs w:val="24"/>
        </w:rPr>
        <w:t>CD control diet, HFD high fat diet, FC fold change (</w:t>
      </w:r>
      <w:r w:rsidRPr="0083173B">
        <w:rPr>
          <w:rFonts w:ascii="Times New Roman" w:hAnsi="Times New Roman" w:cs="Times New Roman"/>
          <w:color w:val="000000"/>
          <w:sz w:val="24"/>
          <w:szCs w:val="24"/>
        </w:rPr>
        <w:t xml:space="preserve">of HFD vs CD </w:t>
      </w:r>
      <w:r w:rsidRPr="0083173B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83173B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83173B">
        <w:rPr>
          <w:rFonts w:ascii="Times New Roman" w:hAnsi="Times New Roman" w:cs="Times New Roman"/>
          <w:sz w:val="24"/>
          <w:szCs w:val="24"/>
        </w:rPr>
        <w:t xml:space="preserve"> method), NS not significant between CD/HFD groups (</w:t>
      </w:r>
      <w:r w:rsidRPr="0083173B">
        <w:rPr>
          <w:rFonts w:ascii="Times New Roman" w:hAnsi="Times New Roman" w:cs="Times New Roman"/>
          <w:i/>
          <w:sz w:val="24"/>
          <w:szCs w:val="24"/>
        </w:rPr>
        <w:t>p</w:t>
      </w:r>
      <w:r w:rsidRPr="0083173B">
        <w:rPr>
          <w:rFonts w:ascii="Times New Roman" w:hAnsi="Times New Roman" w:cs="Times New Roman"/>
          <w:sz w:val="24"/>
          <w:szCs w:val="24"/>
        </w:rPr>
        <w:t>&gt;0.05).</w:t>
      </w:r>
      <w:proofErr w:type="gramEnd"/>
    </w:p>
    <w:sectPr w:rsidR="00FE17B6" w:rsidSect="001C647E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4AE8" w:rsidRDefault="00764AE8" w:rsidP="00282593">
      <w:pPr>
        <w:spacing w:after="0" w:line="240" w:lineRule="auto"/>
      </w:pPr>
      <w:r>
        <w:separator/>
      </w:r>
    </w:p>
  </w:endnote>
  <w:endnote w:type="continuationSeparator" w:id="0">
    <w:p w:rsidR="00764AE8" w:rsidRDefault="00764AE8" w:rsidP="00282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1719865354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-1551214245"/>
          <w:docPartObj>
            <w:docPartGallery w:val="Page Numbers (Top of Page)"/>
            <w:docPartUnique/>
          </w:docPartObj>
        </w:sdtPr>
        <w:sdtEndPr/>
        <w:sdtContent>
          <w:p w:rsidR="00764AE8" w:rsidRPr="00282593" w:rsidRDefault="00764AE8">
            <w:pPr>
              <w:pStyle w:val="Footer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593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282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282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282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1C647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282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28259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282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282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282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1C647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282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64AE8" w:rsidRDefault="00764A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4AE8" w:rsidRDefault="00764AE8" w:rsidP="00282593">
      <w:pPr>
        <w:spacing w:after="0" w:line="240" w:lineRule="auto"/>
      </w:pPr>
      <w:r>
        <w:separator/>
      </w:r>
    </w:p>
  </w:footnote>
  <w:footnote w:type="continuationSeparator" w:id="0">
    <w:p w:rsidR="00764AE8" w:rsidRDefault="00764AE8" w:rsidP="002825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5zxvw93sx5xqef5wwp9e0vax9vasrfwsra&quot;&gt;FATmale&lt;record-ids&gt;&lt;item&gt;50&lt;/item&gt;&lt;item&gt;57&lt;/item&gt;&lt;item&gt;128&lt;/item&gt;&lt;item&gt;464&lt;/item&gt;&lt;item&gt;500&lt;/item&gt;&lt;item&gt;518&lt;/item&gt;&lt;item&gt;523&lt;/item&gt;&lt;item&gt;529&lt;/item&gt;&lt;item&gt;534&lt;/item&gt;&lt;item&gt;537&lt;/item&gt;&lt;item&gt;539&lt;/item&gt;&lt;item&gt;774&lt;/item&gt;&lt;item&gt;800&lt;/item&gt;&lt;item&gt;851&lt;/item&gt;&lt;item&gt;974&lt;/item&gt;&lt;item&gt;981&lt;/item&gt;&lt;item&gt;993&lt;/item&gt;&lt;item&gt;1018&lt;/item&gt;&lt;item&gt;1091&lt;/item&gt;&lt;item&gt;1131&lt;/item&gt;&lt;item&gt;1230&lt;/item&gt;&lt;item&gt;1243&lt;/item&gt;&lt;item&gt;1324&lt;/item&gt;&lt;item&gt;1689&lt;/item&gt;&lt;item&gt;1942&lt;/item&gt;&lt;item&gt;2094&lt;/item&gt;&lt;item&gt;2158&lt;/item&gt;&lt;item&gt;2163&lt;/item&gt;&lt;item&gt;2204&lt;/item&gt;&lt;item&gt;2207&lt;/item&gt;&lt;item&gt;2208&lt;/item&gt;&lt;item&gt;2225&lt;/item&gt;&lt;item&gt;2256&lt;/item&gt;&lt;item&gt;2259&lt;/item&gt;&lt;item&gt;2261&lt;/item&gt;&lt;item&gt;2262&lt;/item&gt;&lt;item&gt;2263&lt;/item&gt;&lt;item&gt;2302&lt;/item&gt;&lt;item&gt;2304&lt;/item&gt;&lt;item&gt;2371&lt;/item&gt;&lt;item&gt;2529&lt;/item&gt;&lt;item&gt;2559&lt;/item&gt;&lt;item&gt;2562&lt;/item&gt;&lt;item&gt;2568&lt;/item&gt;&lt;item&gt;2607&lt;/item&gt;&lt;item&gt;2677&lt;/item&gt;&lt;item&gt;2683&lt;/item&gt;&lt;item&gt;2684&lt;/item&gt;&lt;item&gt;2685&lt;/item&gt;&lt;item&gt;2686&lt;/item&gt;&lt;item&gt;2687&lt;/item&gt;&lt;item&gt;2688&lt;/item&gt;&lt;item&gt;2689&lt;/item&gt;&lt;item&gt;2690&lt;/item&gt;&lt;item&gt;2691&lt;/item&gt;&lt;item&gt;2696&lt;/item&gt;&lt;item&gt;2698&lt;/item&gt;&lt;item&gt;2700&lt;/item&gt;&lt;item&gt;2703&lt;/item&gt;&lt;item&gt;2704&lt;/item&gt;&lt;item&gt;2705&lt;/item&gt;&lt;item&gt;2707&lt;/item&gt;&lt;item&gt;2708&lt;/item&gt;&lt;item&gt;2709&lt;/item&gt;&lt;item&gt;2710&lt;/item&gt;&lt;item&gt;2711&lt;/item&gt;&lt;item&gt;2713&lt;/item&gt;&lt;item&gt;2716&lt;/item&gt;&lt;item&gt;2814&lt;/item&gt;&lt;item&gt;2815&lt;/item&gt;&lt;item&gt;2817&lt;/item&gt;&lt;item&gt;2819&lt;/item&gt;&lt;item&gt;2820&lt;/item&gt;&lt;item&gt;2821&lt;/item&gt;&lt;item&gt;2822&lt;/item&gt;&lt;/record-ids&gt;&lt;/item&gt;&lt;/Libraries&gt;"/>
  </w:docVars>
  <w:rsids>
    <w:rsidRoot w:val="008D36CB"/>
    <w:rsid w:val="00006B44"/>
    <w:rsid w:val="0001690D"/>
    <w:rsid w:val="000206A9"/>
    <w:rsid w:val="00030C30"/>
    <w:rsid w:val="000563F3"/>
    <w:rsid w:val="00061ED0"/>
    <w:rsid w:val="000814D8"/>
    <w:rsid w:val="00085D3D"/>
    <w:rsid w:val="0009363B"/>
    <w:rsid w:val="000A00A5"/>
    <w:rsid w:val="000C296E"/>
    <w:rsid w:val="000C2A72"/>
    <w:rsid w:val="000C504E"/>
    <w:rsid w:val="000C6275"/>
    <w:rsid w:val="000D67E9"/>
    <w:rsid w:val="000D7F39"/>
    <w:rsid w:val="00106679"/>
    <w:rsid w:val="001202F1"/>
    <w:rsid w:val="00124734"/>
    <w:rsid w:val="0013078F"/>
    <w:rsid w:val="00131332"/>
    <w:rsid w:val="00140213"/>
    <w:rsid w:val="001459F3"/>
    <w:rsid w:val="00146FF6"/>
    <w:rsid w:val="00152DD4"/>
    <w:rsid w:val="00153ABA"/>
    <w:rsid w:val="00157285"/>
    <w:rsid w:val="00180703"/>
    <w:rsid w:val="0018672F"/>
    <w:rsid w:val="00186D76"/>
    <w:rsid w:val="00187D3F"/>
    <w:rsid w:val="001B3961"/>
    <w:rsid w:val="001B7626"/>
    <w:rsid w:val="001B7775"/>
    <w:rsid w:val="001C647E"/>
    <w:rsid w:val="001E314A"/>
    <w:rsid w:val="001E69A2"/>
    <w:rsid w:val="001F6A11"/>
    <w:rsid w:val="002171A4"/>
    <w:rsid w:val="0022007F"/>
    <w:rsid w:val="002458A1"/>
    <w:rsid w:val="0025054F"/>
    <w:rsid w:val="00263D86"/>
    <w:rsid w:val="002710DD"/>
    <w:rsid w:val="00282593"/>
    <w:rsid w:val="002A2E35"/>
    <w:rsid w:val="002D6245"/>
    <w:rsid w:val="002F5582"/>
    <w:rsid w:val="0030129F"/>
    <w:rsid w:val="00302FEC"/>
    <w:rsid w:val="00306617"/>
    <w:rsid w:val="00306E09"/>
    <w:rsid w:val="003155CA"/>
    <w:rsid w:val="00325D67"/>
    <w:rsid w:val="00326CDD"/>
    <w:rsid w:val="00327C80"/>
    <w:rsid w:val="00335821"/>
    <w:rsid w:val="0035174A"/>
    <w:rsid w:val="00366135"/>
    <w:rsid w:val="003718D1"/>
    <w:rsid w:val="00387B1E"/>
    <w:rsid w:val="00387C4D"/>
    <w:rsid w:val="003A4618"/>
    <w:rsid w:val="003C0815"/>
    <w:rsid w:val="003C08A4"/>
    <w:rsid w:val="003C0BA4"/>
    <w:rsid w:val="003D21F1"/>
    <w:rsid w:val="003D73EF"/>
    <w:rsid w:val="003E07EC"/>
    <w:rsid w:val="004032E7"/>
    <w:rsid w:val="004133A9"/>
    <w:rsid w:val="00425CAE"/>
    <w:rsid w:val="00431B04"/>
    <w:rsid w:val="0043390F"/>
    <w:rsid w:val="0046733B"/>
    <w:rsid w:val="00472EFF"/>
    <w:rsid w:val="00475B66"/>
    <w:rsid w:val="00481898"/>
    <w:rsid w:val="00486579"/>
    <w:rsid w:val="00487C04"/>
    <w:rsid w:val="0049158C"/>
    <w:rsid w:val="0049371D"/>
    <w:rsid w:val="004969BA"/>
    <w:rsid w:val="004A22DB"/>
    <w:rsid w:val="004A7D58"/>
    <w:rsid w:val="004A7FAC"/>
    <w:rsid w:val="004B6EE1"/>
    <w:rsid w:val="004C3D11"/>
    <w:rsid w:val="004C5DED"/>
    <w:rsid w:val="004D4667"/>
    <w:rsid w:val="004D4A75"/>
    <w:rsid w:val="004D535E"/>
    <w:rsid w:val="004D7334"/>
    <w:rsid w:val="004E2E69"/>
    <w:rsid w:val="00503A14"/>
    <w:rsid w:val="005157F5"/>
    <w:rsid w:val="00521AE8"/>
    <w:rsid w:val="005305F4"/>
    <w:rsid w:val="00541BBB"/>
    <w:rsid w:val="00541D7A"/>
    <w:rsid w:val="005451CA"/>
    <w:rsid w:val="0055126F"/>
    <w:rsid w:val="0055235B"/>
    <w:rsid w:val="00554A8F"/>
    <w:rsid w:val="00555E37"/>
    <w:rsid w:val="00566F12"/>
    <w:rsid w:val="005701D8"/>
    <w:rsid w:val="005734A4"/>
    <w:rsid w:val="00574860"/>
    <w:rsid w:val="005832D8"/>
    <w:rsid w:val="00595554"/>
    <w:rsid w:val="005A768D"/>
    <w:rsid w:val="005B1E33"/>
    <w:rsid w:val="005B2526"/>
    <w:rsid w:val="005B2CE4"/>
    <w:rsid w:val="005B6A5D"/>
    <w:rsid w:val="005C0680"/>
    <w:rsid w:val="005C1D92"/>
    <w:rsid w:val="005D01B1"/>
    <w:rsid w:val="005D642F"/>
    <w:rsid w:val="005E2E63"/>
    <w:rsid w:val="005F25B2"/>
    <w:rsid w:val="005F7FD5"/>
    <w:rsid w:val="006245C5"/>
    <w:rsid w:val="00624935"/>
    <w:rsid w:val="00625D70"/>
    <w:rsid w:val="0062784D"/>
    <w:rsid w:val="00627E43"/>
    <w:rsid w:val="006424E6"/>
    <w:rsid w:val="006523A9"/>
    <w:rsid w:val="00653835"/>
    <w:rsid w:val="00663AAA"/>
    <w:rsid w:val="00665EE9"/>
    <w:rsid w:val="0067477D"/>
    <w:rsid w:val="00677A13"/>
    <w:rsid w:val="006837FD"/>
    <w:rsid w:val="0068566E"/>
    <w:rsid w:val="00691496"/>
    <w:rsid w:val="006917CA"/>
    <w:rsid w:val="0069314C"/>
    <w:rsid w:val="006942F2"/>
    <w:rsid w:val="0069453B"/>
    <w:rsid w:val="00694C5D"/>
    <w:rsid w:val="00697A6D"/>
    <w:rsid w:val="006A5EFA"/>
    <w:rsid w:val="006C1FA8"/>
    <w:rsid w:val="006C7B67"/>
    <w:rsid w:val="006C7BAD"/>
    <w:rsid w:val="006D4517"/>
    <w:rsid w:val="006D4A4E"/>
    <w:rsid w:val="006D60B3"/>
    <w:rsid w:val="006E1AD2"/>
    <w:rsid w:val="006E4B43"/>
    <w:rsid w:val="006E5B64"/>
    <w:rsid w:val="006F508A"/>
    <w:rsid w:val="006F5717"/>
    <w:rsid w:val="0070064F"/>
    <w:rsid w:val="00701C19"/>
    <w:rsid w:val="00712962"/>
    <w:rsid w:val="00722B94"/>
    <w:rsid w:val="00727F37"/>
    <w:rsid w:val="00730768"/>
    <w:rsid w:val="007401F3"/>
    <w:rsid w:val="007409C6"/>
    <w:rsid w:val="00747C4D"/>
    <w:rsid w:val="00750F87"/>
    <w:rsid w:val="00757392"/>
    <w:rsid w:val="00757415"/>
    <w:rsid w:val="00764387"/>
    <w:rsid w:val="007644D1"/>
    <w:rsid w:val="00764AE8"/>
    <w:rsid w:val="00764DD9"/>
    <w:rsid w:val="00765CE0"/>
    <w:rsid w:val="007745E6"/>
    <w:rsid w:val="007800E2"/>
    <w:rsid w:val="00782A7D"/>
    <w:rsid w:val="00785AC8"/>
    <w:rsid w:val="00790C7C"/>
    <w:rsid w:val="007A3018"/>
    <w:rsid w:val="007A67B7"/>
    <w:rsid w:val="007C6A7B"/>
    <w:rsid w:val="007C7D75"/>
    <w:rsid w:val="007E10B1"/>
    <w:rsid w:val="007E6DEE"/>
    <w:rsid w:val="007E7F87"/>
    <w:rsid w:val="007F0475"/>
    <w:rsid w:val="007F225A"/>
    <w:rsid w:val="007F531A"/>
    <w:rsid w:val="007F5FF0"/>
    <w:rsid w:val="007F77D1"/>
    <w:rsid w:val="00800C2D"/>
    <w:rsid w:val="00803245"/>
    <w:rsid w:val="008064DC"/>
    <w:rsid w:val="00806C21"/>
    <w:rsid w:val="008169A8"/>
    <w:rsid w:val="0082232D"/>
    <w:rsid w:val="00822C8D"/>
    <w:rsid w:val="0083173B"/>
    <w:rsid w:val="0084161C"/>
    <w:rsid w:val="00841F71"/>
    <w:rsid w:val="00851185"/>
    <w:rsid w:val="008531E7"/>
    <w:rsid w:val="008569E0"/>
    <w:rsid w:val="00862264"/>
    <w:rsid w:val="008643D7"/>
    <w:rsid w:val="00875C2C"/>
    <w:rsid w:val="00890352"/>
    <w:rsid w:val="00895E21"/>
    <w:rsid w:val="00897551"/>
    <w:rsid w:val="008A1223"/>
    <w:rsid w:val="008A5A24"/>
    <w:rsid w:val="008B3E70"/>
    <w:rsid w:val="008B3EE5"/>
    <w:rsid w:val="008D21FC"/>
    <w:rsid w:val="008D36CB"/>
    <w:rsid w:val="008E0BDF"/>
    <w:rsid w:val="008F057D"/>
    <w:rsid w:val="00916F96"/>
    <w:rsid w:val="009212C8"/>
    <w:rsid w:val="00925F90"/>
    <w:rsid w:val="00946544"/>
    <w:rsid w:val="009506EF"/>
    <w:rsid w:val="0095458B"/>
    <w:rsid w:val="00962741"/>
    <w:rsid w:val="0097678D"/>
    <w:rsid w:val="009821C2"/>
    <w:rsid w:val="00984068"/>
    <w:rsid w:val="009A27A0"/>
    <w:rsid w:val="009A7714"/>
    <w:rsid w:val="009C01DB"/>
    <w:rsid w:val="009C58D1"/>
    <w:rsid w:val="009D44FD"/>
    <w:rsid w:val="009D5E71"/>
    <w:rsid w:val="009D6396"/>
    <w:rsid w:val="009D7862"/>
    <w:rsid w:val="009E33EE"/>
    <w:rsid w:val="009E575E"/>
    <w:rsid w:val="009E7F30"/>
    <w:rsid w:val="009F1790"/>
    <w:rsid w:val="009F6346"/>
    <w:rsid w:val="00A06CD5"/>
    <w:rsid w:val="00A13F00"/>
    <w:rsid w:val="00A15FDC"/>
    <w:rsid w:val="00A161BC"/>
    <w:rsid w:val="00A266F1"/>
    <w:rsid w:val="00A31FAC"/>
    <w:rsid w:val="00A33BFF"/>
    <w:rsid w:val="00A362F4"/>
    <w:rsid w:val="00A40057"/>
    <w:rsid w:val="00A46AB2"/>
    <w:rsid w:val="00A523AC"/>
    <w:rsid w:val="00A55644"/>
    <w:rsid w:val="00A621A8"/>
    <w:rsid w:val="00A66593"/>
    <w:rsid w:val="00A72F9F"/>
    <w:rsid w:val="00A75AF7"/>
    <w:rsid w:val="00A822E9"/>
    <w:rsid w:val="00A83B9F"/>
    <w:rsid w:val="00A8510C"/>
    <w:rsid w:val="00A91FC2"/>
    <w:rsid w:val="00AA0E65"/>
    <w:rsid w:val="00AB315D"/>
    <w:rsid w:val="00AB3D90"/>
    <w:rsid w:val="00AC251E"/>
    <w:rsid w:val="00AD1728"/>
    <w:rsid w:val="00AD37ED"/>
    <w:rsid w:val="00AD3DD6"/>
    <w:rsid w:val="00AE3347"/>
    <w:rsid w:val="00AE6721"/>
    <w:rsid w:val="00AF4983"/>
    <w:rsid w:val="00AF6F8C"/>
    <w:rsid w:val="00B02B74"/>
    <w:rsid w:val="00B032BD"/>
    <w:rsid w:val="00B04204"/>
    <w:rsid w:val="00B070D6"/>
    <w:rsid w:val="00B100C0"/>
    <w:rsid w:val="00B108D1"/>
    <w:rsid w:val="00B1494F"/>
    <w:rsid w:val="00B16CCC"/>
    <w:rsid w:val="00B1737C"/>
    <w:rsid w:val="00B41121"/>
    <w:rsid w:val="00B4194E"/>
    <w:rsid w:val="00B50836"/>
    <w:rsid w:val="00B52A37"/>
    <w:rsid w:val="00B64DA5"/>
    <w:rsid w:val="00B661BC"/>
    <w:rsid w:val="00B716AD"/>
    <w:rsid w:val="00B72F4C"/>
    <w:rsid w:val="00B84032"/>
    <w:rsid w:val="00B85783"/>
    <w:rsid w:val="00B86289"/>
    <w:rsid w:val="00B905E3"/>
    <w:rsid w:val="00B955BB"/>
    <w:rsid w:val="00B974D8"/>
    <w:rsid w:val="00BA6AE6"/>
    <w:rsid w:val="00BB1F0A"/>
    <w:rsid w:val="00BD4C73"/>
    <w:rsid w:val="00BE02C1"/>
    <w:rsid w:val="00BE0616"/>
    <w:rsid w:val="00BF1ABE"/>
    <w:rsid w:val="00BF295E"/>
    <w:rsid w:val="00C2375E"/>
    <w:rsid w:val="00C24681"/>
    <w:rsid w:val="00C267A4"/>
    <w:rsid w:val="00C307F2"/>
    <w:rsid w:val="00C30F31"/>
    <w:rsid w:val="00C4311F"/>
    <w:rsid w:val="00C4681A"/>
    <w:rsid w:val="00C5115D"/>
    <w:rsid w:val="00C53F93"/>
    <w:rsid w:val="00C551FB"/>
    <w:rsid w:val="00C5568F"/>
    <w:rsid w:val="00C67E71"/>
    <w:rsid w:val="00C7356F"/>
    <w:rsid w:val="00C8450C"/>
    <w:rsid w:val="00C85E10"/>
    <w:rsid w:val="00C90746"/>
    <w:rsid w:val="00CA3A91"/>
    <w:rsid w:val="00CA5113"/>
    <w:rsid w:val="00CC03E4"/>
    <w:rsid w:val="00CD148A"/>
    <w:rsid w:val="00CE4716"/>
    <w:rsid w:val="00CE5CAB"/>
    <w:rsid w:val="00CF41CA"/>
    <w:rsid w:val="00D105BE"/>
    <w:rsid w:val="00D125A5"/>
    <w:rsid w:val="00D13342"/>
    <w:rsid w:val="00D1446B"/>
    <w:rsid w:val="00D14BE0"/>
    <w:rsid w:val="00D1559C"/>
    <w:rsid w:val="00D33EA1"/>
    <w:rsid w:val="00D37637"/>
    <w:rsid w:val="00D4330E"/>
    <w:rsid w:val="00D51806"/>
    <w:rsid w:val="00D5620F"/>
    <w:rsid w:val="00D60B07"/>
    <w:rsid w:val="00D80DEF"/>
    <w:rsid w:val="00D858D6"/>
    <w:rsid w:val="00D95ABA"/>
    <w:rsid w:val="00D97FA0"/>
    <w:rsid w:val="00DA74B1"/>
    <w:rsid w:val="00DB66CC"/>
    <w:rsid w:val="00DC2329"/>
    <w:rsid w:val="00DC56FF"/>
    <w:rsid w:val="00DE7834"/>
    <w:rsid w:val="00E06E7F"/>
    <w:rsid w:val="00E1395E"/>
    <w:rsid w:val="00E16BB1"/>
    <w:rsid w:val="00E227DE"/>
    <w:rsid w:val="00E27FE8"/>
    <w:rsid w:val="00E31A48"/>
    <w:rsid w:val="00E4742B"/>
    <w:rsid w:val="00E54EA1"/>
    <w:rsid w:val="00E558FF"/>
    <w:rsid w:val="00E61CA9"/>
    <w:rsid w:val="00E63E10"/>
    <w:rsid w:val="00E8231D"/>
    <w:rsid w:val="00E85D6D"/>
    <w:rsid w:val="00E919E3"/>
    <w:rsid w:val="00E941AD"/>
    <w:rsid w:val="00E9608C"/>
    <w:rsid w:val="00EA025B"/>
    <w:rsid w:val="00EB5BAF"/>
    <w:rsid w:val="00EC3934"/>
    <w:rsid w:val="00EC3A1E"/>
    <w:rsid w:val="00EC60DD"/>
    <w:rsid w:val="00ED011C"/>
    <w:rsid w:val="00EE11C3"/>
    <w:rsid w:val="00EE28FD"/>
    <w:rsid w:val="00EF6F68"/>
    <w:rsid w:val="00F070E2"/>
    <w:rsid w:val="00F079E0"/>
    <w:rsid w:val="00F27F11"/>
    <w:rsid w:val="00F32BDF"/>
    <w:rsid w:val="00F36322"/>
    <w:rsid w:val="00F406CB"/>
    <w:rsid w:val="00F43BB4"/>
    <w:rsid w:val="00F50DC3"/>
    <w:rsid w:val="00F53442"/>
    <w:rsid w:val="00F54D7D"/>
    <w:rsid w:val="00F5759F"/>
    <w:rsid w:val="00F8482F"/>
    <w:rsid w:val="00F947D5"/>
    <w:rsid w:val="00FA67C3"/>
    <w:rsid w:val="00FB1899"/>
    <w:rsid w:val="00FC0305"/>
    <w:rsid w:val="00FC3A58"/>
    <w:rsid w:val="00FC3FD2"/>
    <w:rsid w:val="00FC78D8"/>
    <w:rsid w:val="00FD599C"/>
    <w:rsid w:val="00FE17B6"/>
    <w:rsid w:val="00FF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392"/>
  </w:style>
  <w:style w:type="paragraph" w:styleId="Heading1">
    <w:name w:val="heading 1"/>
    <w:basedOn w:val="Normal"/>
    <w:next w:val="Normal"/>
    <w:link w:val="Heading1Char"/>
    <w:uiPriority w:val="9"/>
    <w:qFormat/>
    <w:rsid w:val="00841F71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71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2D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C267A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67A4"/>
    <w:rPr>
      <w:rFonts w:ascii="Consolas" w:eastAsia="Calibri" w:hAnsi="Consolas" w:cs="Times New Roman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rsid w:val="00C267A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267A4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7A4"/>
    <w:rPr>
      <w:rFonts w:ascii="Times New Roman" w:eastAsia="Calibri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7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7A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82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593"/>
  </w:style>
  <w:style w:type="paragraph" w:styleId="Footer">
    <w:name w:val="footer"/>
    <w:basedOn w:val="Normal"/>
    <w:link w:val="FooterChar"/>
    <w:uiPriority w:val="99"/>
    <w:unhideWhenUsed/>
    <w:rsid w:val="00282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593"/>
  </w:style>
  <w:style w:type="table" w:styleId="TableGrid">
    <w:name w:val="Table Grid"/>
    <w:basedOn w:val="TableNormal"/>
    <w:uiPriority w:val="59"/>
    <w:rsid w:val="00683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125A5"/>
  </w:style>
  <w:style w:type="paragraph" w:customStyle="1" w:styleId="TEXT">
    <w:name w:val="TEXT"/>
    <w:basedOn w:val="Normal"/>
    <w:uiPriority w:val="99"/>
    <w:rsid w:val="003E07EC"/>
    <w:pPr>
      <w:spacing w:before="120" w:after="120" w:line="24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9BA"/>
    <w:pPr>
      <w:spacing w:after="200"/>
    </w:pPr>
    <w:rPr>
      <w:rFonts w:asciiTheme="minorHAnsi" w:eastAsiaTheme="minorHAnsi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9BA"/>
    <w:rPr>
      <w:rFonts w:ascii="Times New Roman" w:eastAsia="Calibri" w:hAnsi="Times New Roman" w:cs="Times New Roman"/>
      <w:b/>
      <w:bCs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61BC"/>
  </w:style>
  <w:style w:type="character" w:styleId="Hyperlink">
    <w:name w:val="Hyperlink"/>
    <w:basedOn w:val="DefaultParagraphFont"/>
    <w:uiPriority w:val="99"/>
    <w:unhideWhenUsed/>
    <w:rsid w:val="00B716AD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41F71"/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F71"/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2DB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392"/>
  </w:style>
  <w:style w:type="paragraph" w:styleId="Heading1">
    <w:name w:val="heading 1"/>
    <w:basedOn w:val="Normal"/>
    <w:next w:val="Normal"/>
    <w:link w:val="Heading1Char"/>
    <w:uiPriority w:val="9"/>
    <w:qFormat/>
    <w:rsid w:val="00841F71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71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2D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C267A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67A4"/>
    <w:rPr>
      <w:rFonts w:ascii="Consolas" w:eastAsia="Calibri" w:hAnsi="Consolas" w:cs="Times New Roman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rsid w:val="00C267A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267A4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7A4"/>
    <w:rPr>
      <w:rFonts w:ascii="Times New Roman" w:eastAsia="Calibri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7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7A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82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593"/>
  </w:style>
  <w:style w:type="paragraph" w:styleId="Footer">
    <w:name w:val="footer"/>
    <w:basedOn w:val="Normal"/>
    <w:link w:val="FooterChar"/>
    <w:uiPriority w:val="99"/>
    <w:unhideWhenUsed/>
    <w:rsid w:val="00282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593"/>
  </w:style>
  <w:style w:type="table" w:styleId="TableGrid">
    <w:name w:val="Table Grid"/>
    <w:basedOn w:val="TableNormal"/>
    <w:uiPriority w:val="59"/>
    <w:rsid w:val="00683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125A5"/>
  </w:style>
  <w:style w:type="paragraph" w:customStyle="1" w:styleId="TEXT">
    <w:name w:val="TEXT"/>
    <w:basedOn w:val="Normal"/>
    <w:uiPriority w:val="99"/>
    <w:rsid w:val="003E07EC"/>
    <w:pPr>
      <w:spacing w:before="120" w:after="120" w:line="24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9BA"/>
    <w:pPr>
      <w:spacing w:after="200"/>
    </w:pPr>
    <w:rPr>
      <w:rFonts w:asciiTheme="minorHAnsi" w:eastAsiaTheme="minorHAnsi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9BA"/>
    <w:rPr>
      <w:rFonts w:ascii="Times New Roman" w:eastAsia="Calibri" w:hAnsi="Times New Roman" w:cs="Times New Roman"/>
      <w:b/>
      <w:bCs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61BC"/>
  </w:style>
  <w:style w:type="character" w:styleId="Hyperlink">
    <w:name w:val="Hyperlink"/>
    <w:basedOn w:val="DefaultParagraphFont"/>
    <w:uiPriority w:val="99"/>
    <w:unhideWhenUsed/>
    <w:rsid w:val="00B716AD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41F71"/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F71"/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2DB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0B6567-2932-4750-90CB-C508BBF2A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00E95E4.dotm</Template>
  <TotalTime>1942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d</dc:creator>
  <cp:lastModifiedBy>Tod</cp:lastModifiedBy>
  <cp:revision>150</cp:revision>
  <cp:lastPrinted>2016-10-06T23:03:00Z</cp:lastPrinted>
  <dcterms:created xsi:type="dcterms:W3CDTF">2015-12-20T04:31:00Z</dcterms:created>
  <dcterms:modified xsi:type="dcterms:W3CDTF">2016-10-07T05:29:00Z</dcterms:modified>
</cp:coreProperties>
</file>